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E24E0" w14:textId="0620E23C" w:rsidR="00AD4182" w:rsidRPr="009A3F93" w:rsidRDefault="00AD4182" w:rsidP="00AD41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3F93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AC7BA44" w14:textId="77777777" w:rsidR="007D6FC4" w:rsidRPr="009A3F93" w:rsidRDefault="007D6FC4" w:rsidP="003159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8F0766" w14:textId="7F870B41" w:rsidR="0031599D" w:rsidRPr="009A3F93" w:rsidRDefault="0031599D" w:rsidP="003159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3F93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9A3F9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9A3F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A3F93">
        <w:rPr>
          <w:rFonts w:ascii="Times New Roman" w:hAnsi="Times New Roman" w:cs="Times New Roman"/>
          <w:sz w:val="24"/>
          <w:szCs w:val="24"/>
        </w:rPr>
        <w:t>Univariable and multivariable linear regression analysis of GWE</w:t>
      </w:r>
    </w:p>
    <w:tbl>
      <w:tblPr>
        <w:tblW w:w="517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2"/>
        <w:gridCol w:w="84"/>
        <w:gridCol w:w="1537"/>
        <w:gridCol w:w="1627"/>
        <w:gridCol w:w="1621"/>
        <w:gridCol w:w="1627"/>
      </w:tblGrid>
      <w:tr w:rsidR="009A3F93" w:rsidRPr="009A3F93" w14:paraId="71B2E084" w14:textId="77777777" w:rsidTr="004D6B1A">
        <w:trPr>
          <w:trHeight w:val="310"/>
          <w:jc w:val="center"/>
        </w:trPr>
        <w:tc>
          <w:tcPr>
            <w:tcW w:w="121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31B9EE9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91" w:type="pct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5AC15BA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ivariable analysis</w:t>
            </w:r>
          </w:p>
        </w:tc>
        <w:tc>
          <w:tcPr>
            <w:tcW w:w="1891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5CA6C8A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Multivariable analysis</w:t>
            </w:r>
          </w:p>
        </w:tc>
      </w:tr>
      <w:tr w:rsidR="009A3F93" w:rsidRPr="009A3F93" w14:paraId="79AE9E0E" w14:textId="77777777" w:rsidTr="004D6B1A">
        <w:trPr>
          <w:trHeight w:val="278"/>
          <w:jc w:val="center"/>
        </w:trPr>
        <w:tc>
          <w:tcPr>
            <w:tcW w:w="12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5C27DA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1D8CC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β</w:t>
            </w:r>
            <w:r w:rsidRPr="009A3F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coefficient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6D4AA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-</w:t>
            </w:r>
            <w:r w:rsidRPr="009A3F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94D54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β</w:t>
            </w:r>
            <w:r w:rsidRPr="009A3F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coefficient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88BFA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-</w:t>
            </w:r>
            <w:r w:rsidRPr="009A3F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9A3F93" w:rsidRPr="009A3F93" w14:paraId="5F7A85B6" w14:textId="77777777" w:rsidTr="004D6B1A">
        <w:trPr>
          <w:trHeight w:val="278"/>
          <w:jc w:val="center"/>
        </w:trPr>
        <w:tc>
          <w:tcPr>
            <w:tcW w:w="12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26DAE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F93">
              <w:rPr>
                <w:rFonts w:ascii="Times New Roman" w:eastAsia="MingLiU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9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689F3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-0.213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6EBAB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BE865" w14:textId="0259D7DE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82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F57DD" w14:textId="60D41B93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31</w:t>
            </w:r>
          </w:p>
        </w:tc>
      </w:tr>
      <w:tr w:rsidR="009A3F93" w:rsidRPr="009A3F93" w14:paraId="7D116ADE" w14:textId="77777777" w:rsidTr="004D6B1A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7A687B71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F93">
              <w:rPr>
                <w:rFonts w:ascii="Times New Roman" w:eastAsia="MingLiU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4A693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-0.46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6B870714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6277484" w14:textId="6CEFAF06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3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22ADB54F" w14:textId="07F54CE0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02</w:t>
            </w:r>
          </w:p>
        </w:tc>
      </w:tr>
      <w:tr w:rsidR="009A3F93" w:rsidRPr="009A3F93" w14:paraId="3FE34858" w14:textId="77777777" w:rsidTr="004D6B1A">
        <w:trPr>
          <w:trHeight w:val="278"/>
          <w:jc w:val="center"/>
        </w:trPr>
        <w:tc>
          <w:tcPr>
            <w:tcW w:w="126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DB851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7AD4C407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-0.11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4F71411F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1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6DC1069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036E774C" w14:textId="77777777" w:rsidR="0031599D" w:rsidRPr="009A3F93" w:rsidRDefault="0031599D" w:rsidP="007129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A3F93" w:rsidRPr="009A3F93" w14:paraId="25292C19" w14:textId="77777777" w:rsidTr="004D6B1A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0D5B387B" w14:textId="77777777" w:rsidR="0031599D" w:rsidRPr="009A3F93" w:rsidRDefault="0031599D" w:rsidP="0071294B">
            <w:pPr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2785C" w14:textId="7FE28CAE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31204BAC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F03CED7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1022E147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A3F93" w:rsidRPr="009A3F93" w14:paraId="14EDC41B" w14:textId="77777777" w:rsidTr="004D6B1A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378D839D" w14:textId="77777777" w:rsidR="0031599D" w:rsidRPr="009A3F93" w:rsidRDefault="0031599D" w:rsidP="0071294B">
            <w:pPr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  <w:r w:rsidRPr="009A3F93">
              <w:rPr>
                <w:rFonts w:ascii="Times New Roman" w:eastAsia="MingLiU" w:hAnsi="Times New Roman" w:cs="Times New Roman"/>
                <w:sz w:val="24"/>
                <w:szCs w:val="24"/>
              </w:rPr>
              <w:t>H</w:t>
            </w: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eart rate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EF148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-0.07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317B296E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CF1255E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2A338122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A3F93" w:rsidRPr="009A3F93" w14:paraId="17127B64" w14:textId="77777777" w:rsidTr="004D6B1A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0088EF9E" w14:textId="77777777" w:rsidR="0031599D" w:rsidRPr="009A3F93" w:rsidRDefault="0031599D" w:rsidP="0071294B">
            <w:pPr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  <w:r w:rsidRPr="009A3F93">
              <w:rPr>
                <w:rFonts w:ascii="Times New Roman" w:eastAsia="MingLiU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D2F88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31F5318D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67AB598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4C954F5D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A3F93" w:rsidRPr="009A3F93" w14:paraId="665FF2C6" w14:textId="77777777" w:rsidTr="004D6B1A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3B1469F8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F93">
              <w:rPr>
                <w:rFonts w:ascii="Times New Roman" w:eastAsia="MingLiU" w:hAnsi="Times New Roman" w:cs="Times New Roman"/>
                <w:sz w:val="24"/>
                <w:szCs w:val="24"/>
              </w:rPr>
              <w:t>ACEI</w:t>
            </w: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/ARB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2233E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-0.24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337EB453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ED8B3D7" w14:textId="5A6C98EA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05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7A77F0DB" w14:textId="2D36E036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78</w:t>
            </w:r>
          </w:p>
        </w:tc>
      </w:tr>
      <w:tr w:rsidR="009A3F93" w:rsidRPr="009A3F93" w14:paraId="1B20C84E" w14:textId="77777777" w:rsidTr="004D6B1A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8175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ta-blockers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00BB8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-0.22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49CE5DBF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CEF424E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51CF5C9D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A3F93" w:rsidRPr="009A3F93" w14:paraId="14EB40C7" w14:textId="77777777" w:rsidTr="004D6B1A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53B126EF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F93">
              <w:rPr>
                <w:rFonts w:ascii="Times New Roman" w:eastAsia="MingLiU" w:hAnsi="Times New Roman" w:cs="Times New Roman"/>
                <w:sz w:val="24"/>
                <w:szCs w:val="24"/>
              </w:rPr>
              <w:t>CCB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F8D6B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-0.28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11511F9C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0366010" w14:textId="163EABD1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11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71102F16" w14:textId="56BAED84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76</w:t>
            </w:r>
          </w:p>
        </w:tc>
      </w:tr>
      <w:tr w:rsidR="009A3F93" w:rsidRPr="009A3F93" w14:paraId="569F7853" w14:textId="77777777" w:rsidTr="004D6B1A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2020C76B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F93">
              <w:rPr>
                <w:rFonts w:ascii="Times New Roman" w:eastAsia="MingLiU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F2565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-0.27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229A5F25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740E4E9" w14:textId="3B5547A9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08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2F9A89A6" w14:textId="246145BC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43</w:t>
            </w:r>
          </w:p>
        </w:tc>
      </w:tr>
      <w:tr w:rsidR="009A3F93" w:rsidRPr="009A3F93" w14:paraId="19DF0184" w14:textId="77777777" w:rsidTr="004D6B1A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2EE8A79A" w14:textId="2453E6B8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284DB" w14:textId="5F06E4AF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7A5F8B17" w14:textId="34B6D5EB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E67E0C6" w14:textId="14770448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2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3226E9AB" w14:textId="2A6AF4B7" w:rsidR="0022711B" w:rsidRPr="009A3F93" w:rsidRDefault="00A62A61" w:rsidP="0022711B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9A3F93" w:rsidRPr="009A3F93" w14:paraId="70D67E90" w14:textId="77777777" w:rsidTr="004D6B1A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3ED7EBE2" w14:textId="77777777" w:rsidR="0031599D" w:rsidRPr="009A3F93" w:rsidRDefault="0031599D" w:rsidP="0071294B">
            <w:pPr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  <w:r w:rsidRPr="009A3F93">
              <w:rPr>
                <w:rFonts w:ascii="Times New Roman" w:eastAsia="MingLiU" w:hAnsi="Times New Roman" w:cs="Times New Roman"/>
                <w:sz w:val="24"/>
                <w:szCs w:val="24"/>
              </w:rPr>
              <w:t>Mitral E/e’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10DDF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-0.09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7DFE1CDE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0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8A67067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EDB8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A3F93" w:rsidRPr="009A3F93" w14:paraId="42891F4F" w14:textId="77777777" w:rsidTr="004D6B1A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6FC24888" w14:textId="77777777" w:rsidR="0022711B" w:rsidRPr="009A3F93" w:rsidRDefault="0022711B" w:rsidP="0022711B">
            <w:pPr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  <w:r w:rsidRPr="009A3F93">
              <w:rPr>
                <w:rFonts w:ascii="Times New Roman" w:eastAsia="MingLiU" w:hAnsi="Times New Roman" w:cs="Times New Roman"/>
                <w:sz w:val="24"/>
                <w:szCs w:val="24"/>
              </w:rPr>
              <w:t>e</w:t>
            </w: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56ABE" w14:textId="2D59FDC8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A3F93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4CBCACB3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D3A3946" w14:textId="2FF74424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3DB42200" w14:textId="1654AA74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07</w:t>
            </w:r>
          </w:p>
        </w:tc>
      </w:tr>
      <w:tr w:rsidR="009A3F93" w:rsidRPr="009A3F93" w14:paraId="2BD51DEC" w14:textId="77777777" w:rsidTr="004D6B1A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2182F437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F93">
              <w:rPr>
                <w:rFonts w:ascii="Times New Roman" w:eastAsia="MingLiU" w:hAnsi="Times New Roman" w:cs="Times New Roman"/>
                <w:sz w:val="24"/>
                <w:szCs w:val="24"/>
              </w:rPr>
              <w:t>E</w:t>
            </w: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9A3F93">
              <w:rPr>
                <w:rFonts w:ascii="Times New Roman" w:eastAsia="MingLiU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FA5A4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19E25F3E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C6C9F1F" w14:textId="4EA6DD7D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0E213AB0" w14:textId="7C471E7E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41</w:t>
            </w:r>
          </w:p>
        </w:tc>
      </w:tr>
      <w:tr w:rsidR="009A3F93" w:rsidRPr="009A3F93" w14:paraId="7600C026" w14:textId="77777777" w:rsidTr="004D6B1A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29E9B21D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F93">
              <w:rPr>
                <w:rFonts w:ascii="Times New Roman" w:eastAsia="MingLiU" w:hAnsi="Times New Roman" w:cs="Times New Roman"/>
                <w:sz w:val="24"/>
                <w:szCs w:val="24"/>
              </w:rPr>
              <w:t>LVMI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2D20A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-0.19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3B207265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6D15F56" w14:textId="2A293C8C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08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09434D7F" w14:textId="4BDDA1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13</w:t>
            </w:r>
          </w:p>
        </w:tc>
      </w:tr>
      <w:tr w:rsidR="009A3F93" w:rsidRPr="009A3F93" w14:paraId="40B0D35D" w14:textId="77777777" w:rsidTr="004D6B1A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15D868CB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F93">
              <w:rPr>
                <w:rFonts w:ascii="Times New Roman" w:eastAsia="MingLiU" w:hAnsi="Times New Roman" w:cs="Times New Roman"/>
                <w:sz w:val="24"/>
                <w:szCs w:val="24"/>
              </w:rPr>
              <w:t>AHI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8F84F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-0.28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669AA9E4" w14:textId="77777777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6747CB3" w14:textId="54CD0C2A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5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4DE0B5F2" w14:textId="354EB762" w:rsidR="0022711B" w:rsidRPr="009A3F93" w:rsidRDefault="0022711B" w:rsidP="0022711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13</w:t>
            </w:r>
          </w:p>
        </w:tc>
      </w:tr>
      <w:tr w:rsidR="009A3F93" w:rsidRPr="009A3F93" w14:paraId="240B6190" w14:textId="77777777" w:rsidTr="004D6B1A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A97771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F93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 xml:space="preserve">SS </w:t>
            </w:r>
            <w:r w:rsidRPr="009A3F93">
              <w:rPr>
                <w:rFonts w:ascii="Times New Roman" w:hAnsi="Times New Roman" w:cs="Times New Roman" w:hint="eastAsia"/>
                <w:sz w:val="24"/>
                <w:szCs w:val="24"/>
              </w:rPr>
              <w:t>score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581008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82</w:t>
            </w:r>
          </w:p>
        </w:tc>
        <w:tc>
          <w:tcPr>
            <w:tcW w:w="94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6BBE8C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3F93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9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79F12C" w14:textId="77777777" w:rsidR="0031599D" w:rsidRPr="009A3F93" w:rsidRDefault="0031599D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262FFB" w14:textId="77777777" w:rsidR="0031599D" w:rsidRPr="009A3F93" w:rsidRDefault="0031599D" w:rsidP="007129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3F0C807" w14:textId="23293852" w:rsidR="0036433C" w:rsidRPr="009A3F93" w:rsidRDefault="0031599D" w:rsidP="004C19BD">
      <w:pPr>
        <w:spacing w:line="360" w:lineRule="auto"/>
      </w:pPr>
      <w:r w:rsidRPr="009A3F93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9A3F93">
        <w:rPr>
          <w:rFonts w:ascii="Times New Roman" w:hAnsi="Times New Roman" w:cs="Times New Roman" w:hint="eastAsia"/>
          <w:sz w:val="24"/>
          <w:szCs w:val="24"/>
        </w:rPr>
        <w:t>G</w:t>
      </w:r>
      <w:r w:rsidRPr="009A3F93">
        <w:rPr>
          <w:rFonts w:ascii="Times New Roman" w:hAnsi="Times New Roman" w:cs="Times New Roman"/>
          <w:sz w:val="24"/>
          <w:szCs w:val="24"/>
        </w:rPr>
        <w:t>WE, global work efficiency; β, standardized regression coefficients; SBP, systolic blood pressure; BMI, body mass index; ACEI/ARB: angiotensin-converting enzyme inhibitor/angiotensin receptor blockers; CCB, calcium channel blockers;</w:t>
      </w:r>
      <w:r w:rsidR="006E6386" w:rsidRPr="009A3F93">
        <w:rPr>
          <w:rFonts w:ascii="Times New Roman" w:hAnsi="Times New Roman" w:cs="Times New Roman"/>
          <w:sz w:val="24"/>
          <w:szCs w:val="24"/>
        </w:rPr>
        <w:t xml:space="preserve"> GLS, global longitudinal strain;</w:t>
      </w:r>
      <w:r w:rsidRPr="009A3F93">
        <w:rPr>
          <w:rFonts w:ascii="Times New Roman" w:hAnsi="Times New Roman" w:cs="Times New Roman"/>
          <w:sz w:val="24"/>
          <w:szCs w:val="24"/>
        </w:rPr>
        <w:t xml:space="preserve"> </w:t>
      </w:r>
      <w:r w:rsidRPr="009A3F93">
        <w:rPr>
          <w:rFonts w:ascii="Times New Roman" w:eastAsia="宋体" w:hAnsi="Times New Roman" w:cs="Times New Roman"/>
          <w:sz w:val="24"/>
          <w:szCs w:val="24"/>
        </w:rPr>
        <w:t xml:space="preserve">Mitral E/e’, the ratio of the early peak mitral flow velocity to e’; </w:t>
      </w:r>
      <w:r w:rsidRPr="009A3F93">
        <w:rPr>
          <w:rFonts w:ascii="Times New Roman" w:hAnsi="Times New Roman" w:cs="Times New Roman"/>
          <w:sz w:val="24"/>
          <w:szCs w:val="24"/>
        </w:rPr>
        <w:t>e’, the average of lateral and septal early diastolic mitral annular velocity</w:t>
      </w:r>
      <w:r w:rsidRPr="009A3F93">
        <w:rPr>
          <w:rFonts w:ascii="Times New Roman" w:hAnsi="Times New Roman" w:cs="Times New Roman" w:hint="eastAsia"/>
          <w:sz w:val="24"/>
          <w:szCs w:val="24"/>
        </w:rPr>
        <w:t>;</w:t>
      </w:r>
      <w:r w:rsidRPr="009A3F93">
        <w:rPr>
          <w:rFonts w:ascii="Times New Roman" w:hAnsi="Times New Roman" w:cs="Times New Roman"/>
          <w:sz w:val="24"/>
          <w:szCs w:val="24"/>
        </w:rPr>
        <w:t xml:space="preserve"> E/A, the ratio of the early peak </w:t>
      </w:r>
      <w:proofErr w:type="spellStart"/>
      <w:r w:rsidRPr="009A3F93">
        <w:rPr>
          <w:rFonts w:ascii="Times New Roman" w:hAnsi="Times New Roman" w:cs="Times New Roman"/>
          <w:sz w:val="24"/>
          <w:szCs w:val="24"/>
        </w:rPr>
        <w:t>transmitral</w:t>
      </w:r>
      <w:proofErr w:type="spellEnd"/>
      <w:r w:rsidRPr="009A3F93">
        <w:rPr>
          <w:rFonts w:ascii="Times New Roman" w:hAnsi="Times New Roman" w:cs="Times New Roman"/>
          <w:sz w:val="24"/>
          <w:szCs w:val="24"/>
        </w:rPr>
        <w:t xml:space="preserve"> flow velocity to the late peak atrial systolic velocity; </w:t>
      </w:r>
      <w:r w:rsidRPr="009A3F93">
        <w:rPr>
          <w:rFonts w:ascii="Times New Roman" w:eastAsia="MingLiU" w:hAnsi="Times New Roman" w:cs="Times New Roman"/>
          <w:sz w:val="24"/>
          <w:szCs w:val="24"/>
        </w:rPr>
        <w:t>LVMI,</w:t>
      </w:r>
      <w:r w:rsidRPr="009A3F93">
        <w:t xml:space="preserve"> </w:t>
      </w:r>
      <w:r w:rsidRPr="009A3F93">
        <w:rPr>
          <w:rFonts w:ascii="Times New Roman" w:eastAsia="MingLiU" w:hAnsi="Times New Roman" w:cs="Times New Roman"/>
          <w:sz w:val="24"/>
          <w:szCs w:val="24"/>
        </w:rPr>
        <w:t xml:space="preserve">left ventricular mass index; </w:t>
      </w:r>
      <w:r w:rsidRPr="009A3F93">
        <w:rPr>
          <w:rFonts w:ascii="Times New Roman" w:hAnsi="Times New Roman" w:cs="Times New Roman"/>
          <w:sz w:val="24"/>
          <w:szCs w:val="24"/>
        </w:rPr>
        <w:t xml:space="preserve">AHI, apnea–hypopnea index; </w:t>
      </w:r>
      <w:bookmarkStart w:id="0" w:name="_Hlk116518005"/>
      <w:r w:rsidRPr="009A3F93">
        <w:rPr>
          <w:rFonts w:ascii="Times New Roman" w:hAnsi="Times New Roman" w:cs="Times New Roman"/>
          <w:sz w:val="24"/>
          <w:szCs w:val="24"/>
        </w:rPr>
        <w:t xml:space="preserve">ESS, Epworth Sleepiness Scale </w:t>
      </w:r>
      <w:bookmarkEnd w:id="0"/>
    </w:p>
    <w:sectPr w:rsidR="0036433C" w:rsidRPr="009A3F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06F1D" w14:textId="77777777" w:rsidR="001D5C9C" w:rsidRDefault="001D5C9C" w:rsidP="00AD4182">
      <w:r>
        <w:separator/>
      </w:r>
    </w:p>
  </w:endnote>
  <w:endnote w:type="continuationSeparator" w:id="0">
    <w:p w14:paraId="7C9733A4" w14:textId="77777777" w:rsidR="001D5C9C" w:rsidRDefault="001D5C9C" w:rsidP="00AD4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83C58" w14:textId="77777777" w:rsidR="001D5C9C" w:rsidRDefault="001D5C9C" w:rsidP="00AD4182">
      <w:r>
        <w:separator/>
      </w:r>
    </w:p>
  </w:footnote>
  <w:footnote w:type="continuationSeparator" w:id="0">
    <w:p w14:paraId="2B239614" w14:textId="77777777" w:rsidR="001D5C9C" w:rsidRDefault="001D5C9C" w:rsidP="00AD41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33C"/>
    <w:rsid w:val="00072FCA"/>
    <w:rsid w:val="001D5C9C"/>
    <w:rsid w:val="0022711B"/>
    <w:rsid w:val="0031599D"/>
    <w:rsid w:val="0036433C"/>
    <w:rsid w:val="004C19BD"/>
    <w:rsid w:val="004D6B1A"/>
    <w:rsid w:val="00573DB1"/>
    <w:rsid w:val="006E6386"/>
    <w:rsid w:val="007141A8"/>
    <w:rsid w:val="007C51AD"/>
    <w:rsid w:val="007D6FC4"/>
    <w:rsid w:val="009633F7"/>
    <w:rsid w:val="009A3F93"/>
    <w:rsid w:val="00A62A61"/>
    <w:rsid w:val="00AD4182"/>
    <w:rsid w:val="00C215D5"/>
    <w:rsid w:val="00CA6EB0"/>
    <w:rsid w:val="00ED1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8BC811"/>
  <w15:chartTrackingRefBased/>
  <w15:docId w15:val="{F31966E1-0AE2-41FA-BE55-E67E22832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1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41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41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4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41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5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3</dc:creator>
  <cp:keywords/>
  <dc:description/>
  <cp:lastModifiedBy>86133</cp:lastModifiedBy>
  <cp:revision>12</cp:revision>
  <dcterms:created xsi:type="dcterms:W3CDTF">2022-10-18T14:45:00Z</dcterms:created>
  <dcterms:modified xsi:type="dcterms:W3CDTF">2022-11-29T13:07:00Z</dcterms:modified>
</cp:coreProperties>
</file>